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539918" w14:textId="19FB351D" w:rsidR="00485D7F" w:rsidRPr="001D2E73" w:rsidRDefault="00485D7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1D2E73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Supplement 2.</w:t>
      </w:r>
      <w:r w:rsidRPr="001D2E73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 xml:space="preserve"> SAS code</w:t>
      </w:r>
    </w:p>
    <w:p w14:paraId="61022B23" w14:textId="77777777" w:rsidR="00485D7F" w:rsidRDefault="00485D7F" w:rsidP="003D686F">
      <w:pPr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</w:pPr>
    </w:p>
    <w:p w14:paraId="625FF510" w14:textId="08449D4F" w:rsidR="003D686F" w:rsidRPr="003D686F" w:rsidRDefault="003D686F" w:rsidP="003D686F">
      <w:pPr>
        <w:rPr>
          <w:rFonts w:ascii="Calibri" w:eastAsia="Times New Roman" w:hAnsi="Calibri" w:cs="Calibri"/>
          <w:kern w:val="0"/>
          <w:lang w:eastAsia="en-GB"/>
          <w14:ligatures w14:val="none"/>
        </w:rPr>
      </w:pP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t>proc mixed data=dataset;</w:t>
      </w: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br/>
        <w:t>    class mother music_therapy ID;</w:t>
      </w: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br/>
        <w:t>    model cortisol_level = music_therapy mother time_cat;</w:t>
      </w: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br/>
        <w:t>    repeated / subject=ID type=sp(pow)(time_cat) group=music_therapy;</w:t>
      </w: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br/>
        <w:t>    lsmeans music_therapy / at means cl pdiff=all;</w:t>
      </w:r>
      <w:r w:rsidRPr="003D686F">
        <w:rPr>
          <w:rFonts w:ascii="Lucida Grande" w:eastAsia="Times New Roman" w:hAnsi="Lucida Grande" w:cs="Lucida Grande"/>
          <w:kern w:val="0"/>
          <w:sz w:val="18"/>
          <w:szCs w:val="18"/>
          <w:lang w:eastAsia="en-GB"/>
          <w14:ligatures w14:val="none"/>
        </w:rPr>
        <w:br/>
        <w:t>run;</w:t>
      </w:r>
    </w:p>
    <w:p w14:paraId="1649509D" w14:textId="77777777" w:rsidR="003D686F" w:rsidRPr="003D686F" w:rsidRDefault="003D686F" w:rsidP="003D686F">
      <w:pPr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</w:p>
    <w:p w14:paraId="15A65CCC" w14:textId="77777777" w:rsidR="003D686F" w:rsidRPr="003D686F" w:rsidRDefault="003D686F" w:rsidP="003D686F">
      <w:pPr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</w:pPr>
      <w:r w:rsidRPr="003D686F">
        <w:rPr>
          <w:rFonts w:ascii="Arial" w:eastAsia="Times New Roman" w:hAnsi="Arial" w:cs="Arial"/>
          <w:b/>
          <w:bCs/>
          <w:kern w:val="0"/>
          <w:sz w:val="20"/>
          <w:szCs w:val="20"/>
          <w:lang w:eastAsia="en-GB"/>
          <w14:ligatures w14:val="none"/>
        </w:rPr>
        <w:t>Explanation of variables: </w:t>
      </w:r>
    </w:p>
    <w:p w14:paraId="2A42B5B5" w14:textId="77777777" w:rsidR="003D686F" w:rsidRPr="003D686F" w:rsidRDefault="003D686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3D686F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Mother = binary variable on parent (mother = 1, father = 0)</w:t>
      </w:r>
    </w:p>
    <w:p w14:paraId="5C41B20D" w14:textId="77777777" w:rsidR="003D686F" w:rsidRPr="003D686F" w:rsidRDefault="003D686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3D686F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Music_therapy = binary variable on intervention group (music therapy = 1, standard care = 0)</w:t>
      </w:r>
    </w:p>
    <w:p w14:paraId="5F5879A2" w14:textId="77777777" w:rsidR="003D686F" w:rsidRPr="003D686F" w:rsidRDefault="003D686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3D686F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ID = individual study ID for each patient, necessary to correct for repeated measures</w:t>
      </w:r>
    </w:p>
    <w:p w14:paraId="603F1EAE" w14:textId="77777777" w:rsidR="003D686F" w:rsidRPr="003D686F" w:rsidRDefault="003D686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  <w:r w:rsidRPr="003D686F"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  <w:t>Time_cat = continuous variable on time since birth (in weeks)</w:t>
      </w:r>
    </w:p>
    <w:p w14:paraId="7088E973" w14:textId="77777777" w:rsidR="003D686F" w:rsidRPr="003D686F" w:rsidRDefault="003D686F" w:rsidP="003D686F">
      <w:pPr>
        <w:rPr>
          <w:rFonts w:ascii="Arial" w:eastAsia="Times New Roman" w:hAnsi="Arial" w:cs="Arial"/>
          <w:kern w:val="0"/>
          <w:sz w:val="20"/>
          <w:szCs w:val="20"/>
          <w:lang w:eastAsia="en-GB"/>
          <w14:ligatures w14:val="none"/>
        </w:rPr>
      </w:pPr>
    </w:p>
    <w:p w14:paraId="4ADC83DB" w14:textId="77777777" w:rsidR="00685E42" w:rsidRDefault="00685E42"/>
    <w:sectPr w:rsidR="00685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86F"/>
    <w:rsid w:val="001D2E73"/>
    <w:rsid w:val="003D686F"/>
    <w:rsid w:val="00485D7F"/>
    <w:rsid w:val="005944BE"/>
    <w:rsid w:val="00685E42"/>
    <w:rsid w:val="007133BA"/>
    <w:rsid w:val="00727AA1"/>
    <w:rsid w:val="007E0D17"/>
    <w:rsid w:val="00C22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CF8CE75"/>
  <w15:chartTrackingRefBased/>
  <w15:docId w15:val="{31F5F3A3-5578-2D46-93DB-4EF3494F9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D68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68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68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68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68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68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68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68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68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68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68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68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68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68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68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68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68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68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68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68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68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68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68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68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68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68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68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68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68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822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40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716570">
              <w:marLeft w:val="600"/>
              <w:marRight w:val="600"/>
              <w:marTop w:val="280"/>
              <w:marBottom w:val="2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17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21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3672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66322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460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42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5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4197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32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Dewan</dc:creator>
  <cp:keywords/>
  <dc:description/>
  <cp:lastModifiedBy>Monia Dewan</cp:lastModifiedBy>
  <cp:revision>3</cp:revision>
  <dcterms:created xsi:type="dcterms:W3CDTF">2024-09-10T05:09:00Z</dcterms:created>
  <dcterms:modified xsi:type="dcterms:W3CDTF">2024-09-10T05:13:00Z</dcterms:modified>
</cp:coreProperties>
</file>